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3930DE">
      <w:pPr>
        <w:keepNext w:val="0"/>
        <w:keepLines w:val="0"/>
        <w:widowControl w:val="0"/>
        <w:suppressLineNumbers w:val="0"/>
        <w:topLinePunct/>
        <w:spacing w:before="0" w:beforeAutospacing="0" w:after="0" w:afterAutospacing="0" w:line="360" w:lineRule="auto"/>
        <w:ind w:left="0" w:leftChars="0" w:right="0" w:firstLine="0" w:firstLineChars="0"/>
        <w:jc w:val="both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Supplementary data1: examination of the vital VOC identification, and s</w:t>
      </w:r>
      <w:r>
        <w:rPr>
          <w:rFonts w:hint="default"/>
          <w:b/>
          <w:bCs/>
          <w:sz w:val="24"/>
          <w:szCs w:val="24"/>
          <w:lang w:val="en-US" w:eastAsia="zh-CN"/>
        </w:rPr>
        <w:t>tandard curve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for VOC content calculation of </w:t>
      </w:r>
      <w:r>
        <w:rPr>
          <w:rFonts w:hint="eastAsia"/>
          <w:b/>
          <w:bCs/>
          <w:i/>
          <w:iCs/>
          <w:sz w:val="24"/>
          <w:szCs w:val="24"/>
          <w:lang w:val="en-US" w:eastAsia="zh-CN"/>
        </w:rPr>
        <w:t>Phalaenopsis</w:t>
      </w:r>
      <w:r>
        <w:rPr>
          <w:rFonts w:hint="eastAsia"/>
          <w:b/>
          <w:bCs/>
          <w:sz w:val="24"/>
          <w:szCs w:val="24"/>
          <w:lang w:val="en-US" w:eastAsia="zh-CN"/>
        </w:rPr>
        <w:t xml:space="preserve"> 'Chanel'</w:t>
      </w:r>
      <w:r>
        <w:rPr>
          <w:rFonts w:hint="default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/>
          <w:b/>
          <w:bCs/>
          <w:sz w:val="24"/>
          <w:szCs w:val="24"/>
          <w:lang w:val="en-US" w:eastAsia="zh-CN"/>
        </w:rPr>
        <w:t>flowers through in vivo extraction</w:t>
      </w:r>
    </w:p>
    <w:p w14:paraId="00FC5129">
      <w:pPr>
        <w:keepNext w:val="0"/>
        <w:keepLines w:val="0"/>
        <w:widowControl w:val="0"/>
        <w:suppressLineNumbers w:val="0"/>
        <w:topLinePunct/>
        <w:spacing w:before="0" w:beforeAutospacing="0" w:after="0" w:afterAutospacing="0" w:line="360" w:lineRule="auto"/>
        <w:ind w:left="0" w:leftChars="0" w:right="0" w:firstLine="0" w:firstLineChars="0"/>
        <w:jc w:val="both"/>
        <w:rPr>
          <w:rFonts w:hint="default"/>
          <w:b/>
          <w:bCs/>
          <w:sz w:val="24"/>
          <w:szCs w:val="24"/>
          <w:lang w:val="en-US" w:eastAsia="zh-CN"/>
        </w:rPr>
      </w:pPr>
    </w:p>
    <w:p w14:paraId="7BC967E4">
      <w:pPr>
        <w:numPr>
          <w:ilvl w:val="0"/>
          <w:numId w:val="1"/>
        </w:numPr>
        <w:bidi w:val="0"/>
        <w:ind w:left="0" w:leftChars="0" w:firstLine="0" w:firstLineChars="0"/>
        <w:rPr>
          <w:rFonts w:hint="eastAsia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Materials and methods</w:t>
      </w:r>
    </w:p>
    <w:p w14:paraId="0B46814B">
      <w:pPr>
        <w:numPr>
          <w:ilvl w:val="0"/>
          <w:numId w:val="0"/>
        </w:numPr>
        <w:bidi w:val="0"/>
        <w:ind w:leftChars="0"/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 xml:space="preserve">1. 1 </w:t>
      </w:r>
      <w:r>
        <w:rPr>
          <w:rFonts w:hint="eastAsia"/>
          <w:b/>
          <w:bCs/>
          <w:sz w:val="24"/>
          <w:szCs w:val="24"/>
          <w:lang w:val="en-US" w:eastAsia="zh-CN"/>
        </w:rPr>
        <w:t>Examination of the vital VOC identification</w:t>
      </w:r>
    </w:p>
    <w:p w14:paraId="580DC2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left="0" w:leftChars="0" w:firstLine="0" w:firstLineChars="0"/>
        <w:textAlignment w:val="auto"/>
        <w:rPr>
          <w:rFonts w:hint="eastAsia"/>
        </w:rPr>
      </w:pPr>
      <w:r>
        <w:rPr>
          <w:rFonts w:hint="eastAsia"/>
          <w:lang w:val="en-US" w:eastAsia="zh-CN"/>
        </w:rPr>
        <w:t xml:space="preserve">Considering linalool with the highest concentration in </w:t>
      </w:r>
      <w:r>
        <w:rPr>
          <w:rFonts w:hint="eastAsia"/>
          <w:i/>
          <w:iCs/>
          <w:lang w:val="en-US" w:eastAsia="zh-CN"/>
        </w:rPr>
        <w:t>Phal.</w:t>
      </w:r>
      <w:r>
        <w:rPr>
          <w:rFonts w:hint="eastAsia"/>
          <w:lang w:val="en-US" w:eastAsia="zh-CN"/>
        </w:rPr>
        <w:t xml:space="preserve"> 'Chanel', the standard substance of linalool (YuanYe Bio-Technology Co., Ltd., Shanghai, China) was introduced to check VOC identification. The standard substance of linalool was diluted with n-hexane. </w:t>
      </w:r>
      <w:r>
        <w:rPr>
          <w:rFonts w:hint="eastAsia" w:cs="Times New Roman"/>
          <w:lang w:val="en-US" w:eastAsia="zh-CN"/>
        </w:rPr>
        <w:t xml:space="preserve">1 </w:t>
      </w:r>
      <w:r>
        <w:rPr>
          <w:rFonts w:hint="default" w:ascii="Times New Roman" w:hAnsi="Times New Roman" w:cs="Times New Roman"/>
          <w:lang w:val="en-US" w:eastAsia="zh-CN"/>
        </w:rPr>
        <w:t>μl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inalool solution was put into 20 ml SPME bottle (Thermo Fisher Scientific, Waltham, MA, USA). The</w:t>
      </w:r>
      <w:r>
        <w:rPr>
          <w:rFonts w:hint="eastAsia" w:cs="Times New Roman"/>
          <w:sz w:val="24"/>
          <w:szCs w:val="24"/>
          <w:lang w:val="en-US" w:eastAsia="zh-CN"/>
        </w:rPr>
        <w:t xml:space="preserve">n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PME bottle was promptly capped, and the SPME fiber was inserted into the capped vial. The adsorption of floral VOCs took place at a temperature of 30 ℃ for 30 minutes. </w:t>
      </w:r>
      <w:r>
        <w:rPr>
          <w:rFonts w:hint="eastAsia"/>
        </w:rPr>
        <w:t xml:space="preserve">Once HS-SPME extraction process was complete, the SPME fiber was transferred to GC-MS injection port for desorption at 250 </w:t>
      </w:r>
      <w:r>
        <w:rPr>
          <w:rFonts w:hint="default" w:ascii="Times New Roman" w:hAnsi="Times New Roman" w:cs="Times New Roman"/>
        </w:rPr>
        <w:t xml:space="preserve">°C </w:t>
      </w:r>
      <w:r>
        <w:rPr>
          <w:rFonts w:hint="eastAsia"/>
        </w:rPr>
        <w:t xml:space="preserve">for 1 minute. Subsequently, GC-MS is employed to collect data. The </w:t>
      </w:r>
      <w:r>
        <w:rPr>
          <w:rFonts w:hint="eastAsia"/>
          <w:lang w:val="en-US" w:eastAsia="zh-CN"/>
        </w:rPr>
        <w:t xml:space="preserve">GC-MS </w:t>
      </w:r>
      <w:r>
        <w:rPr>
          <w:rFonts w:hint="eastAsia"/>
        </w:rPr>
        <w:t>parameters were described by Song et al.</w:t>
      </w:r>
      <w:r>
        <w:rPr>
          <w:rFonts w:hint="eastAsia"/>
          <w:vertAlign w:val="superscript"/>
        </w:rPr>
        <w:t>[17]</w:t>
      </w:r>
      <w:r>
        <w:rPr>
          <w:rFonts w:hint="eastAsia"/>
        </w:rPr>
        <w:t>.</w:t>
      </w:r>
    </w:p>
    <w:p w14:paraId="6A9078F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left="0" w:leftChars="0" w:firstLine="420" w:firstLineChars="0"/>
        <w:textAlignment w:val="auto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In order to check the linalool identification, GC-MS comparison between the floral VOCs of </w:t>
      </w:r>
      <w:r>
        <w:rPr>
          <w:rFonts w:hint="eastAsia"/>
          <w:i/>
          <w:iCs/>
          <w:lang w:val="en-US" w:eastAsia="zh-CN"/>
        </w:rPr>
        <w:t>Phal.</w:t>
      </w:r>
      <w:r>
        <w:rPr>
          <w:rFonts w:hint="eastAsia"/>
          <w:lang w:val="en-US" w:eastAsia="zh-CN"/>
        </w:rPr>
        <w:t xml:space="preserve"> 'Chanel' and the standard substance of linalool was conducted.</w:t>
      </w:r>
    </w:p>
    <w:p w14:paraId="76D12AB8">
      <w:pPr>
        <w:numPr>
          <w:ilvl w:val="0"/>
          <w:numId w:val="0"/>
        </w:numPr>
        <w:bidi w:val="0"/>
        <w:ind w:leftChars="0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1.2 Standard curve for VOC content calculation of </w:t>
      </w:r>
      <w:r>
        <w:rPr>
          <w:rFonts w:hint="eastAsia" w:ascii="Times New Roman" w:hAnsi="Times New Roman" w:eastAsia="宋体" w:cs="Times New Roman"/>
          <w:b/>
          <w:bCs/>
          <w:i/>
          <w:iCs/>
          <w:lang w:val="en-US" w:eastAsia="zh-CN"/>
        </w:rPr>
        <w:t>Phalaenopsis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'Chanel'</w:t>
      </w:r>
      <w:r>
        <w:rPr>
          <w:rFonts w:hint="default" w:ascii="Times New Roman" w:hAnsi="Times New Roman" w:eastAsia="宋体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flowers</w:t>
      </w:r>
    </w:p>
    <w:p w14:paraId="30DBBB1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left="0" w:leftChars="0" w:firstLine="0" w:firstLineChars="0"/>
        <w:textAlignment w:val="auto"/>
        <w:rPr>
          <w:rFonts w:hint="default" w:cs="Times New Roman"/>
          <w:sz w:val="24"/>
          <w:szCs w:val="24"/>
          <w:lang w:val="en-US" w:eastAsia="zh-CN"/>
        </w:rPr>
      </w:pPr>
      <w:r>
        <w:rPr>
          <w:rFonts w:hint="eastAsia"/>
          <w:lang w:val="en-US" w:eastAsia="zh-CN"/>
        </w:rPr>
        <w:t xml:space="preserve">The standard substance of linalool (YuanYe Bio-Technology Co., Ltd., Shanghai, China) was gradient diluted with n-hexane to 4000, 6000, 60000, 400000, and 600000 -fold, respectively. As a result, the final concentrations of linalool were adjusted to </w:t>
      </w:r>
      <w:r>
        <w:rPr>
          <w:rFonts w:hint="default" w:ascii="Times New Roman" w:hAnsi="Times New Roman" w:cs="Times New Roman"/>
          <w:lang w:val="en-US" w:eastAsia="zh-CN"/>
        </w:rPr>
        <w:t>217.5</w:t>
      </w:r>
      <w:r>
        <w:rPr>
          <w:rFonts w:hint="eastAsia" w:cs="Times New Roman"/>
          <w:lang w:val="en-US" w:eastAsia="zh-CN"/>
        </w:rPr>
        <w:t>0</w:t>
      </w:r>
      <w:r>
        <w:rPr>
          <w:rFonts w:hint="default" w:ascii="Times New Roman" w:hAnsi="Times New Roman" w:cs="Times New Roman"/>
          <w:lang w:val="en-US" w:eastAsia="zh-CN"/>
        </w:rPr>
        <w:t>, 145</w:t>
      </w:r>
      <w:r>
        <w:rPr>
          <w:rFonts w:hint="eastAsia" w:cs="Times New Roman"/>
          <w:lang w:val="en-US" w:eastAsia="zh-CN"/>
        </w:rPr>
        <w:t>.00</w:t>
      </w:r>
      <w:r>
        <w:rPr>
          <w:rFonts w:hint="default" w:ascii="Times New Roman" w:hAnsi="Times New Roman" w:cs="Times New Roman"/>
          <w:lang w:val="en-US" w:eastAsia="zh-CN"/>
        </w:rPr>
        <w:t>, 14.5</w:t>
      </w:r>
      <w:r>
        <w:rPr>
          <w:rFonts w:hint="eastAsia" w:cs="Times New Roman"/>
          <w:lang w:val="en-US" w:eastAsia="zh-CN"/>
        </w:rPr>
        <w:t>0</w:t>
      </w:r>
      <w:r>
        <w:rPr>
          <w:rFonts w:hint="default" w:ascii="Times New Roman" w:hAnsi="Times New Roman" w:cs="Times New Roman"/>
          <w:lang w:val="en-US" w:eastAsia="zh-CN"/>
        </w:rPr>
        <w:t xml:space="preserve">, 2.175, and 1.45 </w:t>
      </w:r>
      <w:r>
        <w:rPr>
          <w:rFonts w:hint="default"/>
          <w:lang w:val="en-US" w:eastAsia="zh-CN"/>
        </w:rPr>
        <w:t>ng</w:t>
      </w:r>
      <w:r>
        <w:rPr>
          <w:rFonts w:hint="default" w:ascii="Times New Roman" w:hAnsi="Times New Roman" w:eastAsia="微软雅黑" w:cs="Times New Roman"/>
          <w:i w:val="0"/>
          <w:iCs w:val="0"/>
          <w:color w:val="auto"/>
          <w:kern w:val="2"/>
          <w:sz w:val="21"/>
          <w:szCs w:val="21"/>
          <w:lang w:val="en-US" w:eastAsia="zh-CN"/>
        </w:rPr>
        <w:t>·</w:t>
      </w:r>
      <w:r>
        <w:rPr>
          <w:rFonts w:hint="default" w:ascii="Times New Roman" w:hAnsi="Times New Roman" w:cs="Times New Roman"/>
          <w:lang w:val="en-US" w:eastAsia="zh-CN"/>
        </w:rPr>
        <w:t>μl</w:t>
      </w:r>
      <w:r>
        <w:rPr>
          <w:rFonts w:hint="default"/>
          <w:vertAlign w:val="superscript"/>
          <w:lang w:val="en-US" w:eastAsia="zh-CN"/>
        </w:rPr>
        <w:t>-1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eastAsia" w:cs="Times New Roman"/>
          <w:lang w:val="en-US" w:eastAsia="zh-CN"/>
        </w:rPr>
        <w:t xml:space="preserve"> 1 </w:t>
      </w:r>
      <w:r>
        <w:rPr>
          <w:rFonts w:hint="default" w:ascii="Times New Roman" w:hAnsi="Times New Roman" w:cs="Times New Roman"/>
          <w:lang w:val="en-US" w:eastAsia="zh-CN"/>
        </w:rPr>
        <w:t>μl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linalool solution was put into 20 ml SPME bottle. </w:t>
      </w:r>
      <w:r>
        <w:rPr>
          <w:rFonts w:hint="eastAsia" w:cs="Times New Roman"/>
          <w:sz w:val="24"/>
          <w:szCs w:val="24"/>
          <w:lang w:val="en-US" w:eastAsia="zh-CN"/>
        </w:rPr>
        <w:t>The HS-SPME extraction and GC-MS analysis were conducted as the description above.</w:t>
      </w:r>
    </w:p>
    <w:p w14:paraId="54C78F0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left="0" w:leftChars="0" w:firstLine="0" w:firstLineChars="0"/>
        <w:textAlignment w:val="auto"/>
        <w:rPr>
          <w:rFonts w:hint="eastAsia"/>
        </w:rPr>
      </w:pPr>
    </w:p>
    <w:p w14:paraId="67982022">
      <w:pPr>
        <w:numPr>
          <w:ilvl w:val="0"/>
          <w:numId w:val="1"/>
        </w:numPr>
        <w:bidi w:val="0"/>
        <w:ind w:left="0" w:leftChars="0" w:firstLine="0" w:firstLineChars="0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Results</w:t>
      </w:r>
    </w:p>
    <w:p w14:paraId="6B57338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2.1 </w:t>
      </w:r>
      <w:r>
        <w:rPr>
          <w:rFonts w:hint="eastAsia"/>
          <w:b/>
          <w:bCs/>
          <w:sz w:val="24"/>
          <w:szCs w:val="24"/>
          <w:lang w:val="en-US" w:eastAsia="zh-CN"/>
        </w:rPr>
        <w:t>Examination of the linalool identification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 </w:t>
      </w:r>
    </w:p>
    <w:p w14:paraId="7B540E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left="0" w:leftChars="0" w:firstLine="0" w:firstLineChars="0"/>
        <w:textAlignment w:val="auto"/>
        <w:rPr>
          <w:rFonts w:hint="eastAsia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In the GC-MS analysis, retention time (RT) of linalool in </w:t>
      </w:r>
      <w:r>
        <w:rPr>
          <w:rFonts w:hint="eastAsia"/>
          <w:i/>
          <w:iCs/>
          <w:lang w:val="en-US" w:eastAsia="zh-CN"/>
        </w:rPr>
        <w:t>Phal.</w:t>
      </w:r>
      <w:r>
        <w:rPr>
          <w:rFonts w:hint="eastAsia"/>
          <w:lang w:val="en-US" w:eastAsia="zh-CN"/>
        </w:rPr>
        <w:t xml:space="preserve"> 'Chanel' flower was consistent with that of the linalool standard substance (Figure S1). Thus, the VOC identification of linalool studied here was confirmed to be correct.</w:t>
      </w:r>
    </w:p>
    <w:p w14:paraId="77F8299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left="0" w:leftChars="0" w:firstLine="0" w:firstLineChars="0"/>
        <w:textAlignment w:val="auto"/>
        <w:rPr>
          <w:rFonts w:hint="eastAsia"/>
          <w:lang w:val="en-US" w:eastAsia="zh-CN"/>
        </w:rPr>
      </w:pPr>
    </w:p>
    <w:p w14:paraId="03DB60C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left="0" w:leftChars="0" w:firstLine="0" w:firstLineChars="0"/>
        <w:textAlignment w:val="auto"/>
        <w:rPr>
          <w:rFonts w:hint="eastAsia"/>
          <w:lang w:val="en-US" w:eastAsia="zh-CN"/>
        </w:rPr>
      </w:pPr>
    </w:p>
    <w:p w14:paraId="496307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left="0" w:leftChars="0" w:firstLine="0" w:firstLineChars="0"/>
        <w:textAlignment w:val="auto"/>
        <w:rPr>
          <w:rFonts w:hint="default"/>
          <w:lang w:val="en-US" w:eastAsia="zh-CN"/>
        </w:rPr>
      </w:pPr>
    </w:p>
    <w:p w14:paraId="1CBC719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left="0" w:leftChars="0" w:firstLine="0" w:firstLineChars="0"/>
        <w:textAlignment w:val="auto"/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Figure </w:t>
      </w:r>
      <w:bookmarkStart w:id="1" w:name="_GoBack"/>
      <w:bookmarkEnd w:id="1"/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124460</wp:posOffset>
            </wp:positionH>
            <wp:positionV relativeFrom="paragraph">
              <wp:posOffset>8255</wp:posOffset>
            </wp:positionV>
            <wp:extent cx="5507990" cy="1238250"/>
            <wp:effectExtent l="0" t="0" r="3810" b="0"/>
            <wp:wrapTopAndBottom/>
            <wp:docPr id="2" name="图片 5" descr="2026-3-10 芳樟醇标准品物质校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2026-3-10 芳樟醇标准品物质校准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507990" cy="123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1 GC-MS total ion chromatograms (TIC) of the linalool standard substance and </w:t>
      </w:r>
      <w:r>
        <w:rPr>
          <w:rFonts w:hint="eastAsia" w:ascii="Times New Roman" w:hAnsi="Times New Roman" w:eastAsia="宋体" w:cs="Times New Roman"/>
          <w:b/>
          <w:bCs/>
          <w:i/>
          <w:iCs/>
          <w:sz w:val="21"/>
          <w:szCs w:val="21"/>
          <w:lang w:val="en-US" w:eastAsia="zh-CN"/>
        </w:rPr>
        <w:t>Phal.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'Chanel' flower</w:t>
      </w:r>
    </w:p>
    <w:p w14:paraId="0C3CE122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leftChars="0"/>
        <w:textAlignment w:val="auto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a. TIC of the 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linalool standard substance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. b. TIC of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sz w:val="21"/>
          <w:szCs w:val="21"/>
          <w:lang w:val="en-US" w:eastAsia="zh-CN"/>
        </w:rPr>
        <w:t>Phal.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'Chanel' flower.</w:t>
      </w:r>
    </w:p>
    <w:p w14:paraId="1DFEADA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left="0" w:leftChars="0" w:firstLine="0" w:firstLineChars="0"/>
        <w:textAlignment w:val="auto"/>
        <w:rPr>
          <w:rFonts w:hint="eastAsia" w:ascii="Times New Roman" w:hAnsi="Times New Roman" w:eastAsia="宋体" w:cs="Times New Roman"/>
          <w:b/>
          <w:bCs/>
          <w:lang w:val="en-US" w:eastAsia="zh-CN"/>
        </w:rPr>
      </w:pPr>
    </w:p>
    <w:p w14:paraId="6D583F5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left="0" w:leftChars="0" w:firstLine="0" w:firstLineChars="0"/>
        <w:textAlignment w:val="auto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2.2 Standard curve </w:t>
      </w:r>
    </w:p>
    <w:p w14:paraId="7EBF119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ind w:left="0" w:leftChars="0" w:firstLine="0" w:firstLineChars="0"/>
        <w:textAlignment w:val="auto"/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lang w:val="en-US" w:eastAsia="zh-CN"/>
        </w:rPr>
        <w:t xml:space="preserve">The peak areas of different linalool contents were collected through GC-MS (Table S1). In order to obtain the standard curve of linalool, a linear regression analysis was conducted between the linalool contents and peak areas. Standard curve was as follows: </w:t>
      </w:r>
      <w:r>
        <w:rPr>
          <w:rFonts w:hint="eastAsia"/>
          <w:i/>
          <w:iCs/>
          <w:lang w:val="en-US" w:eastAsia="zh-CN"/>
        </w:rPr>
        <w:t>y</w:t>
      </w:r>
      <w:r>
        <w:rPr>
          <w:rFonts w:hint="default"/>
          <w:lang w:val="en-US" w:eastAsia="zh-CN"/>
        </w:rPr>
        <w:t>=4.97×10</w:t>
      </w:r>
      <w:r>
        <w:rPr>
          <w:rFonts w:hint="eastAsia"/>
          <w:vertAlign w:val="superscript"/>
          <w:lang w:val="en-US" w:eastAsia="zh-CN"/>
        </w:rPr>
        <w:t>7</w:t>
      </w:r>
      <w:r>
        <w:rPr>
          <w:rFonts w:hint="eastAsia"/>
          <w:i/>
          <w:iCs/>
          <w:lang w:val="en-US" w:eastAsia="zh-CN"/>
        </w:rPr>
        <w:t>x</w:t>
      </w:r>
      <w:r>
        <w:rPr>
          <w:rFonts w:hint="eastAsia"/>
          <w:lang w:val="en-US" w:eastAsia="zh-CN"/>
        </w:rPr>
        <w:t xml:space="preserve"> -</w:t>
      </w:r>
      <w:r>
        <w:rPr>
          <w:rFonts w:hint="default"/>
          <w:lang w:val="en-US" w:eastAsia="zh-CN"/>
        </w:rPr>
        <w:t>1.85×10</w:t>
      </w:r>
      <w:r>
        <w:rPr>
          <w:rFonts w:hint="eastAsia"/>
          <w:vertAlign w:val="superscript"/>
          <w:lang w:val="en-US" w:eastAsia="zh-CN"/>
        </w:rPr>
        <w:t>8</w:t>
      </w:r>
      <w:r>
        <w:rPr>
          <w:rFonts w:hint="default"/>
          <w:lang w:val="en-US" w:eastAsia="zh-CN"/>
        </w:rPr>
        <w:t xml:space="preserve"> (R</w:t>
      </w:r>
      <w:r>
        <w:rPr>
          <w:rFonts w:hint="default"/>
          <w:vertAlign w:val="superscript"/>
          <w:lang w:val="en-US" w:eastAsia="zh-CN"/>
        </w:rPr>
        <w:t>2</w:t>
      </w:r>
      <w:r>
        <w:rPr>
          <w:rFonts w:hint="default"/>
          <w:lang w:val="en-US" w:eastAsia="zh-CN"/>
        </w:rPr>
        <w:t>=0.9992)</w:t>
      </w:r>
      <w:r>
        <w:rPr>
          <w:rFonts w:hint="eastAsia"/>
          <w:lang w:val="en-US" w:eastAsia="zh-CN"/>
        </w:rPr>
        <w:t xml:space="preserve">, where </w:t>
      </w:r>
      <w:r>
        <w:rPr>
          <w:rFonts w:hint="eastAsia"/>
          <w:i/>
          <w:iCs/>
          <w:lang w:val="en-US" w:eastAsia="zh-CN"/>
        </w:rPr>
        <w:t>y</w:t>
      </w:r>
      <w:r>
        <w:rPr>
          <w:rFonts w:hint="eastAsia"/>
          <w:lang w:val="en-US" w:eastAsia="zh-CN"/>
        </w:rPr>
        <w:t xml:space="preserve"> represents the peak area and </w:t>
      </w:r>
      <w:r>
        <w:rPr>
          <w:rFonts w:hint="eastAsia"/>
          <w:i/>
          <w:iCs/>
          <w:lang w:val="en-US" w:eastAsia="zh-CN"/>
        </w:rPr>
        <w:t>x</w:t>
      </w:r>
      <w:r>
        <w:rPr>
          <w:rFonts w:hint="eastAsia"/>
          <w:lang w:val="en-US" w:eastAsia="zh-CN"/>
        </w:rPr>
        <w:t xml:space="preserve"> represents the VOC content (ng). For in vivo extraction, the content of each VOC could be caculated by this standard curve. </w:t>
      </w:r>
    </w:p>
    <w:p w14:paraId="444640DA">
      <w:pPr>
        <w:numPr>
          <w:ilvl w:val="0"/>
          <w:numId w:val="0"/>
        </w:numPr>
        <w:bidi w:val="0"/>
        <w:spacing w:line="240" w:lineRule="auto"/>
        <w:ind w:leftChars="0"/>
        <w:jc w:val="center"/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</w:p>
    <w:p w14:paraId="43800771">
      <w:pPr>
        <w:numPr>
          <w:ilvl w:val="0"/>
          <w:numId w:val="0"/>
        </w:numPr>
        <w:bidi w:val="0"/>
        <w:ind w:leftChars="0"/>
        <w:jc w:val="center"/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Table 1 The peak areas of different linalool contents</w:t>
      </w:r>
    </w:p>
    <w:tbl>
      <w:tblPr>
        <w:tblStyle w:val="9"/>
        <w:tblW w:w="456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96"/>
      </w:tblGrid>
      <w:tr w14:paraId="4EABF0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268" w:type="dxa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05036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both"/>
              <w:textAlignment w:val="bottom"/>
              <w:rPr>
                <w:rFonts w:hint="eastAsia" w:ascii="Times New Roman" w:hAnsi="Times New Roman" w:eastAsia="宋体" w:cs="宋体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cs="宋体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inalool content (n</w:t>
            </w:r>
            <w:r>
              <w:rPr>
                <w:rStyle w:val="15"/>
                <w:rFonts w:ascii="Times New Roman" w:hAnsi="Times New Roman" w:eastAsia="宋体"/>
                <w:b/>
                <w:bCs/>
                <w:color w:val="auto"/>
                <w:sz w:val="18"/>
                <w:szCs w:val="18"/>
                <w:highlight w:val="none"/>
                <w:lang w:val="en-US" w:eastAsia="zh-CN" w:bidi="ar"/>
              </w:rPr>
              <w:t>g</w:t>
            </w:r>
            <w:r>
              <w:rPr>
                <w:rFonts w:hint="eastAsia" w:cs="宋体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96" w:type="dxa"/>
            <w:tcBorders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20E6A9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both"/>
              <w:textAlignment w:val="bottom"/>
              <w:rPr>
                <w:rFonts w:hint="default" w:ascii="Times New Roman" w:hAnsi="Times New Roman" w:eastAsia="宋体" w:cs="宋体"/>
                <w:b/>
                <w:bCs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/>
              </w:rPr>
            </w:pPr>
            <w:r>
              <w:rPr>
                <w:rFonts w:hint="eastAsia" w:cs="宋体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ak area</w:t>
            </w:r>
          </w:p>
        </w:tc>
      </w:tr>
      <w:tr w14:paraId="5F0048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268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29383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both"/>
              <w:textAlignment w:val="bottom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bookmarkStart w:id="0" w:name="OLE_LINK1" w:colFirst="0" w:colLast="1"/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17</w:t>
            </w:r>
            <w:r>
              <w:rPr>
                <w:rFonts w:hint="eastAsia" w:cs="宋体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2296" w:type="dxa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5587A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both"/>
              <w:textAlignment w:val="bottom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0720377013</w:t>
            </w:r>
          </w:p>
        </w:tc>
      </w:tr>
      <w:tr w14:paraId="4C0930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32B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both"/>
              <w:textAlignment w:val="bottom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33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both"/>
              <w:textAlignment w:val="bottom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6889233655</w:t>
            </w:r>
          </w:p>
        </w:tc>
      </w:tr>
      <w:tr w14:paraId="60AF08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14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both"/>
              <w:textAlignment w:val="bottom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4</w:t>
            </w:r>
            <w:r>
              <w:rPr>
                <w:rFonts w:hint="eastAsia" w:cs="宋体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C74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both"/>
              <w:textAlignment w:val="bottom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356132576</w:t>
            </w:r>
          </w:p>
        </w:tc>
      </w:tr>
      <w:tr w14:paraId="1D9960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268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both"/>
              <w:textAlignment w:val="bottom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cs="宋体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75</w:t>
            </w: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78E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both"/>
              <w:textAlignment w:val="bottom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380188</w:t>
            </w:r>
            <w:r>
              <w:rPr>
                <w:rFonts w:hint="eastAsia" w:cs="宋体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2DC81C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5640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both"/>
              <w:textAlignment w:val="bottom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cs="宋体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45</w:t>
            </w:r>
          </w:p>
        </w:tc>
        <w:tc>
          <w:tcPr>
            <w:tcW w:w="229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30D4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ind w:firstLine="0" w:firstLineChars="0"/>
              <w:jc w:val="both"/>
              <w:textAlignment w:val="bottom"/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7878953</w:t>
            </w:r>
          </w:p>
        </w:tc>
      </w:tr>
      <w:bookmarkEnd w:id="0"/>
    </w:tbl>
    <w:p w14:paraId="62C945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jc w:val="both"/>
        <w:textAlignment w:val="auto"/>
        <w:rPr>
          <w:rFonts w:hint="default"/>
          <w:sz w:val="21"/>
          <w:szCs w:val="21"/>
          <w:lang w:val="en-US" w:eastAsia="zh-CN"/>
        </w:rPr>
      </w:pPr>
      <w:r>
        <w:rPr>
          <w:rFonts w:hint="default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275715</wp:posOffset>
            </wp:positionH>
            <wp:positionV relativeFrom="paragraph">
              <wp:posOffset>175260</wp:posOffset>
            </wp:positionV>
            <wp:extent cx="2702560" cy="1800225"/>
            <wp:effectExtent l="0" t="0" r="2540" b="3175"/>
            <wp:wrapTopAndBottom/>
            <wp:docPr id="1" name="图片 4" descr="Dat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Data 1"/>
                    <pic:cNvPicPr>
                      <a:picLocks noChangeAspect="1"/>
                    </pic:cNvPicPr>
                  </pic:nvPicPr>
                  <pic:blipFill>
                    <a:blip r:embed="rId7"/>
                    <a:srcRect l="3427" t="6429" r="6972" b="4112"/>
                    <a:stretch>
                      <a:fillRect/>
                    </a:stretch>
                  </pic:blipFill>
                  <pic:spPr>
                    <a:xfrm>
                      <a:off x="0" y="0"/>
                      <a:ext cx="270256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Figure 2 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Standard curve for VOC content calculation of </w:t>
      </w:r>
      <w:r>
        <w:rPr>
          <w:rFonts w:hint="eastAsia" w:ascii="Times New Roman" w:hAnsi="Times New Roman" w:eastAsia="宋体" w:cs="Times New Roman"/>
          <w:i/>
          <w:iCs/>
          <w:sz w:val="21"/>
          <w:szCs w:val="21"/>
          <w:lang w:val="en-US" w:eastAsia="zh-CN"/>
        </w:rPr>
        <w:t>Phal.</w:t>
      </w:r>
      <w:r>
        <w:rPr>
          <w:rFonts w:hint="eastAsia" w:ascii="Times New Roman" w:hAnsi="Times New Roman" w:eastAsia="宋体" w:cs="Times New Roman"/>
          <w:sz w:val="21"/>
          <w:szCs w:val="21"/>
          <w:lang w:val="en-US" w:eastAsia="zh-CN"/>
        </w:rPr>
        <w:t xml:space="preserve"> 'Chanel' flowers by in vivo extraction</w:t>
      </w:r>
    </w:p>
    <w:sectPr>
      <w:pgSz w:w="11906" w:h="16838"/>
      <w:pgMar w:top="1440" w:right="1633" w:bottom="1440" w:left="163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6EDC32A"/>
    <w:multiLevelType w:val="singleLevel"/>
    <w:tmpl w:val="66EDC32A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14D6A49"/>
    <w:rsid w:val="017E0CD4"/>
    <w:rsid w:val="01993D60"/>
    <w:rsid w:val="025A34EF"/>
    <w:rsid w:val="0284231A"/>
    <w:rsid w:val="02AB78A7"/>
    <w:rsid w:val="02C848FD"/>
    <w:rsid w:val="03031491"/>
    <w:rsid w:val="045A2F4C"/>
    <w:rsid w:val="05025F3D"/>
    <w:rsid w:val="05235E1B"/>
    <w:rsid w:val="052971A9"/>
    <w:rsid w:val="054B35C3"/>
    <w:rsid w:val="0598118A"/>
    <w:rsid w:val="05AA02EA"/>
    <w:rsid w:val="05F954D3"/>
    <w:rsid w:val="06255BC2"/>
    <w:rsid w:val="06514C09"/>
    <w:rsid w:val="06640499"/>
    <w:rsid w:val="06BF0F79"/>
    <w:rsid w:val="06EE7413"/>
    <w:rsid w:val="074D53D1"/>
    <w:rsid w:val="078D1C71"/>
    <w:rsid w:val="07E95755"/>
    <w:rsid w:val="07EC781F"/>
    <w:rsid w:val="0926237D"/>
    <w:rsid w:val="09FD7DA4"/>
    <w:rsid w:val="0A8F5D00"/>
    <w:rsid w:val="0B142D63"/>
    <w:rsid w:val="0B310B66"/>
    <w:rsid w:val="0B865355"/>
    <w:rsid w:val="0BB91287"/>
    <w:rsid w:val="0C4F1BEB"/>
    <w:rsid w:val="0CF62067"/>
    <w:rsid w:val="0D074274"/>
    <w:rsid w:val="0D6C0FF7"/>
    <w:rsid w:val="0D9773A6"/>
    <w:rsid w:val="0E406DED"/>
    <w:rsid w:val="0EEE56EB"/>
    <w:rsid w:val="0F601A19"/>
    <w:rsid w:val="0F661726"/>
    <w:rsid w:val="105253A5"/>
    <w:rsid w:val="109B71AD"/>
    <w:rsid w:val="10F66AD9"/>
    <w:rsid w:val="110C00AB"/>
    <w:rsid w:val="11671785"/>
    <w:rsid w:val="11B865FE"/>
    <w:rsid w:val="120D5E88"/>
    <w:rsid w:val="121511E1"/>
    <w:rsid w:val="13581385"/>
    <w:rsid w:val="13702B73"/>
    <w:rsid w:val="139D47F5"/>
    <w:rsid w:val="14074B59"/>
    <w:rsid w:val="143A1FFC"/>
    <w:rsid w:val="148D1503"/>
    <w:rsid w:val="149C7998"/>
    <w:rsid w:val="158977E8"/>
    <w:rsid w:val="1594066F"/>
    <w:rsid w:val="15F1161D"/>
    <w:rsid w:val="16922E00"/>
    <w:rsid w:val="19273634"/>
    <w:rsid w:val="193B166A"/>
    <w:rsid w:val="199C5D44"/>
    <w:rsid w:val="1A58610F"/>
    <w:rsid w:val="1A690FE5"/>
    <w:rsid w:val="1A6C1BBA"/>
    <w:rsid w:val="1AE479A2"/>
    <w:rsid w:val="1B3609F4"/>
    <w:rsid w:val="1B4D72F6"/>
    <w:rsid w:val="1BD73063"/>
    <w:rsid w:val="1BDD2D6F"/>
    <w:rsid w:val="1C3303E2"/>
    <w:rsid w:val="1CE819CC"/>
    <w:rsid w:val="1D2D73DF"/>
    <w:rsid w:val="1D316425"/>
    <w:rsid w:val="1D905BC0"/>
    <w:rsid w:val="1D9B5665"/>
    <w:rsid w:val="1DBE272D"/>
    <w:rsid w:val="1E022771"/>
    <w:rsid w:val="1E114F52"/>
    <w:rsid w:val="1E672DC4"/>
    <w:rsid w:val="1E6D7CAF"/>
    <w:rsid w:val="1E937715"/>
    <w:rsid w:val="1E9D55C9"/>
    <w:rsid w:val="1ECE7B5D"/>
    <w:rsid w:val="1ED05FC0"/>
    <w:rsid w:val="1F413615"/>
    <w:rsid w:val="1F896CFC"/>
    <w:rsid w:val="204340DF"/>
    <w:rsid w:val="206C2914"/>
    <w:rsid w:val="20895274"/>
    <w:rsid w:val="20940523"/>
    <w:rsid w:val="20C77B4A"/>
    <w:rsid w:val="20F14BC7"/>
    <w:rsid w:val="21BE2CFB"/>
    <w:rsid w:val="21FD424E"/>
    <w:rsid w:val="225F25CF"/>
    <w:rsid w:val="22A83271"/>
    <w:rsid w:val="22BA5BB9"/>
    <w:rsid w:val="22E569AE"/>
    <w:rsid w:val="22E70030"/>
    <w:rsid w:val="22FD3F2E"/>
    <w:rsid w:val="236B2A0F"/>
    <w:rsid w:val="24284DA4"/>
    <w:rsid w:val="249661B1"/>
    <w:rsid w:val="25407ECB"/>
    <w:rsid w:val="25634133"/>
    <w:rsid w:val="26296BB1"/>
    <w:rsid w:val="26663961"/>
    <w:rsid w:val="275D4D64"/>
    <w:rsid w:val="279462AC"/>
    <w:rsid w:val="27AA5AD0"/>
    <w:rsid w:val="27D52B4D"/>
    <w:rsid w:val="28540939"/>
    <w:rsid w:val="28702875"/>
    <w:rsid w:val="297665B1"/>
    <w:rsid w:val="297939AC"/>
    <w:rsid w:val="298567F4"/>
    <w:rsid w:val="29A0362E"/>
    <w:rsid w:val="29E21551"/>
    <w:rsid w:val="2AA607D0"/>
    <w:rsid w:val="2B146082"/>
    <w:rsid w:val="2BA016C4"/>
    <w:rsid w:val="2BAC6452"/>
    <w:rsid w:val="2BE27F2E"/>
    <w:rsid w:val="2D4B5BDA"/>
    <w:rsid w:val="2E0C5865"/>
    <w:rsid w:val="2E7A61FC"/>
    <w:rsid w:val="2E7E0CEA"/>
    <w:rsid w:val="2F012E24"/>
    <w:rsid w:val="2F8D28EC"/>
    <w:rsid w:val="309A2B85"/>
    <w:rsid w:val="31C205E6"/>
    <w:rsid w:val="31E542D4"/>
    <w:rsid w:val="32696CB3"/>
    <w:rsid w:val="326E0B7C"/>
    <w:rsid w:val="32D03D1A"/>
    <w:rsid w:val="33490893"/>
    <w:rsid w:val="34677222"/>
    <w:rsid w:val="34806536"/>
    <w:rsid w:val="359C7B48"/>
    <w:rsid w:val="364D2448"/>
    <w:rsid w:val="36D05553"/>
    <w:rsid w:val="36D13079"/>
    <w:rsid w:val="378105FB"/>
    <w:rsid w:val="379B0200"/>
    <w:rsid w:val="37AB1B1C"/>
    <w:rsid w:val="37C45EF8"/>
    <w:rsid w:val="37DA5F5D"/>
    <w:rsid w:val="38B16CBE"/>
    <w:rsid w:val="39167469"/>
    <w:rsid w:val="395104A1"/>
    <w:rsid w:val="39AE76A2"/>
    <w:rsid w:val="39E9692C"/>
    <w:rsid w:val="3AD505B6"/>
    <w:rsid w:val="3B051543"/>
    <w:rsid w:val="3CA31014"/>
    <w:rsid w:val="3CAA23A2"/>
    <w:rsid w:val="3D537C7B"/>
    <w:rsid w:val="3D8726E3"/>
    <w:rsid w:val="3DDE0F59"/>
    <w:rsid w:val="3EBC6671"/>
    <w:rsid w:val="3F057D64"/>
    <w:rsid w:val="3F0F2990"/>
    <w:rsid w:val="3F147FA7"/>
    <w:rsid w:val="402E32EA"/>
    <w:rsid w:val="41D41C6F"/>
    <w:rsid w:val="42332E3A"/>
    <w:rsid w:val="43482915"/>
    <w:rsid w:val="435C016E"/>
    <w:rsid w:val="4387343D"/>
    <w:rsid w:val="44033ABC"/>
    <w:rsid w:val="441F5424"/>
    <w:rsid w:val="446472DA"/>
    <w:rsid w:val="44A75419"/>
    <w:rsid w:val="45154A79"/>
    <w:rsid w:val="45303661"/>
    <w:rsid w:val="455C6204"/>
    <w:rsid w:val="458B0897"/>
    <w:rsid w:val="46054AED"/>
    <w:rsid w:val="464473C4"/>
    <w:rsid w:val="471C3E9C"/>
    <w:rsid w:val="472114B3"/>
    <w:rsid w:val="475E6263"/>
    <w:rsid w:val="47A10846"/>
    <w:rsid w:val="47AD2D46"/>
    <w:rsid w:val="47C702AC"/>
    <w:rsid w:val="481132D5"/>
    <w:rsid w:val="4819662E"/>
    <w:rsid w:val="482A25E9"/>
    <w:rsid w:val="484749D0"/>
    <w:rsid w:val="48D24F85"/>
    <w:rsid w:val="48DD765B"/>
    <w:rsid w:val="499C0C49"/>
    <w:rsid w:val="49EA2030"/>
    <w:rsid w:val="4A913C61"/>
    <w:rsid w:val="4AE178D7"/>
    <w:rsid w:val="4B555BCF"/>
    <w:rsid w:val="4BA71D1A"/>
    <w:rsid w:val="4BD37A2A"/>
    <w:rsid w:val="4BF35197"/>
    <w:rsid w:val="4C485734"/>
    <w:rsid w:val="4CA54934"/>
    <w:rsid w:val="4CA87F80"/>
    <w:rsid w:val="4D745BBB"/>
    <w:rsid w:val="4E2A1BA8"/>
    <w:rsid w:val="4E962786"/>
    <w:rsid w:val="4ED1505E"/>
    <w:rsid w:val="4EE3516C"/>
    <w:rsid w:val="4F1B712F"/>
    <w:rsid w:val="50790B09"/>
    <w:rsid w:val="50BB0282"/>
    <w:rsid w:val="51EE4687"/>
    <w:rsid w:val="525564B4"/>
    <w:rsid w:val="527B3337"/>
    <w:rsid w:val="53620E89"/>
    <w:rsid w:val="53A5604D"/>
    <w:rsid w:val="540C7047"/>
    <w:rsid w:val="540E1011"/>
    <w:rsid w:val="54815C87"/>
    <w:rsid w:val="551268DF"/>
    <w:rsid w:val="5560589C"/>
    <w:rsid w:val="55690BF5"/>
    <w:rsid w:val="558A2919"/>
    <w:rsid w:val="56006FA6"/>
    <w:rsid w:val="56026953"/>
    <w:rsid w:val="57407733"/>
    <w:rsid w:val="574E2D66"/>
    <w:rsid w:val="585228E7"/>
    <w:rsid w:val="58670CF0"/>
    <w:rsid w:val="58920462"/>
    <w:rsid w:val="58DF2F7C"/>
    <w:rsid w:val="58E73667"/>
    <w:rsid w:val="59050C34"/>
    <w:rsid w:val="59260BAB"/>
    <w:rsid w:val="5947124D"/>
    <w:rsid w:val="59A541C5"/>
    <w:rsid w:val="59FD5DAF"/>
    <w:rsid w:val="5B0A2ABB"/>
    <w:rsid w:val="5B743E4F"/>
    <w:rsid w:val="5B9F40FE"/>
    <w:rsid w:val="5BBF0309"/>
    <w:rsid w:val="5BDE78BB"/>
    <w:rsid w:val="5C090E9F"/>
    <w:rsid w:val="5C1967A5"/>
    <w:rsid w:val="5C8C51C9"/>
    <w:rsid w:val="5CC42BB4"/>
    <w:rsid w:val="5CF66B2F"/>
    <w:rsid w:val="5D223C5B"/>
    <w:rsid w:val="5D3D64C3"/>
    <w:rsid w:val="5D731EE5"/>
    <w:rsid w:val="5DDE1A54"/>
    <w:rsid w:val="5E056FE1"/>
    <w:rsid w:val="5E2751A9"/>
    <w:rsid w:val="5EF01A3F"/>
    <w:rsid w:val="5F2E1121"/>
    <w:rsid w:val="5F681F1D"/>
    <w:rsid w:val="604F6C39"/>
    <w:rsid w:val="608508AD"/>
    <w:rsid w:val="60864404"/>
    <w:rsid w:val="60A44F7D"/>
    <w:rsid w:val="61202383"/>
    <w:rsid w:val="61265BEC"/>
    <w:rsid w:val="615E35D8"/>
    <w:rsid w:val="61726DBF"/>
    <w:rsid w:val="61A44D62"/>
    <w:rsid w:val="62397BA1"/>
    <w:rsid w:val="62E418BB"/>
    <w:rsid w:val="630006BE"/>
    <w:rsid w:val="637349EC"/>
    <w:rsid w:val="64A756C6"/>
    <w:rsid w:val="65222B6E"/>
    <w:rsid w:val="655C3268"/>
    <w:rsid w:val="65D774B5"/>
    <w:rsid w:val="65DB0E9E"/>
    <w:rsid w:val="65FF4C5D"/>
    <w:rsid w:val="674F7C03"/>
    <w:rsid w:val="677F7E04"/>
    <w:rsid w:val="67E41C96"/>
    <w:rsid w:val="68071BA7"/>
    <w:rsid w:val="689A2A1B"/>
    <w:rsid w:val="68A8338A"/>
    <w:rsid w:val="693B7D5A"/>
    <w:rsid w:val="69C04704"/>
    <w:rsid w:val="69C87076"/>
    <w:rsid w:val="6A0942FC"/>
    <w:rsid w:val="6ABE0C43"/>
    <w:rsid w:val="6B0D3978"/>
    <w:rsid w:val="6B5415A7"/>
    <w:rsid w:val="6B6F018F"/>
    <w:rsid w:val="6BED6EE6"/>
    <w:rsid w:val="6C2F3A16"/>
    <w:rsid w:val="6CC21A58"/>
    <w:rsid w:val="6CD670B7"/>
    <w:rsid w:val="6D0B1610"/>
    <w:rsid w:val="6D456946"/>
    <w:rsid w:val="6D9644C5"/>
    <w:rsid w:val="6DB450BF"/>
    <w:rsid w:val="6F261A80"/>
    <w:rsid w:val="6FA81EC2"/>
    <w:rsid w:val="6FBA3EA5"/>
    <w:rsid w:val="70003AAC"/>
    <w:rsid w:val="704936A5"/>
    <w:rsid w:val="70B04D0A"/>
    <w:rsid w:val="71520337"/>
    <w:rsid w:val="717925F7"/>
    <w:rsid w:val="71B40FF2"/>
    <w:rsid w:val="71F31B1A"/>
    <w:rsid w:val="721F290F"/>
    <w:rsid w:val="72514A93"/>
    <w:rsid w:val="727644F9"/>
    <w:rsid w:val="72EC529A"/>
    <w:rsid w:val="72EC6569"/>
    <w:rsid w:val="733C4DFB"/>
    <w:rsid w:val="743261FE"/>
    <w:rsid w:val="7452064E"/>
    <w:rsid w:val="7561323F"/>
    <w:rsid w:val="75B4336E"/>
    <w:rsid w:val="75CA0DE4"/>
    <w:rsid w:val="75FE6CDF"/>
    <w:rsid w:val="768947FB"/>
    <w:rsid w:val="76C05D43"/>
    <w:rsid w:val="76CE0460"/>
    <w:rsid w:val="76D4359C"/>
    <w:rsid w:val="774723A6"/>
    <w:rsid w:val="776408CD"/>
    <w:rsid w:val="779C230C"/>
    <w:rsid w:val="77AE3DED"/>
    <w:rsid w:val="77B94A88"/>
    <w:rsid w:val="77E11C95"/>
    <w:rsid w:val="7836450F"/>
    <w:rsid w:val="78676109"/>
    <w:rsid w:val="786A065C"/>
    <w:rsid w:val="78760DAF"/>
    <w:rsid w:val="78A27DF6"/>
    <w:rsid w:val="790A6E27"/>
    <w:rsid w:val="79B37DE1"/>
    <w:rsid w:val="7A5549F4"/>
    <w:rsid w:val="7AAC0AB8"/>
    <w:rsid w:val="7AD258DE"/>
    <w:rsid w:val="7ADE49EA"/>
    <w:rsid w:val="7AE5285C"/>
    <w:rsid w:val="7BC6204D"/>
    <w:rsid w:val="7CDE48B9"/>
    <w:rsid w:val="7F86582B"/>
    <w:rsid w:val="7F9A1827"/>
    <w:rsid w:val="7FAC3308"/>
    <w:rsid w:val="7FD33991"/>
    <w:rsid w:val="7FDD5BB8"/>
    <w:rsid w:val="7FFD3B6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2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0"/>
    <w:pPr>
      <w:keepNext/>
      <w:keepLines/>
      <w:spacing w:beforeAutospacing="0" w:afterAutospacing="0" w:line="360" w:lineRule="auto"/>
      <w:ind w:firstLine="0" w:firstLineChars="0"/>
      <w:jc w:val="both"/>
      <w:outlineLvl w:val="0"/>
    </w:pPr>
    <w:rPr>
      <w:b/>
      <w:kern w:val="44"/>
      <w:sz w:val="28"/>
    </w:rPr>
  </w:style>
  <w:style w:type="paragraph" w:styleId="3">
    <w:name w:val="heading 2"/>
    <w:basedOn w:val="1"/>
    <w:next w:val="1"/>
    <w:qFormat/>
    <w:uiPriority w:val="0"/>
    <w:pPr>
      <w:keepNext/>
      <w:keepLines/>
      <w:spacing w:beforeLines="0" w:beforeAutospacing="0" w:afterLines="0" w:afterAutospacing="0" w:line="360" w:lineRule="auto"/>
      <w:ind w:firstLine="0" w:firstLineChars="0"/>
      <w:outlineLvl w:val="1"/>
    </w:pPr>
    <w:rPr>
      <w:b/>
    </w:rPr>
  </w:style>
  <w:style w:type="paragraph" w:styleId="4">
    <w:name w:val="heading 3"/>
    <w:basedOn w:val="1"/>
    <w:next w:val="1"/>
    <w:qFormat/>
    <w:uiPriority w:val="0"/>
    <w:pPr>
      <w:keepNext/>
      <w:keepLines/>
      <w:spacing w:beforeLines="0" w:beforeAutospacing="0" w:afterLines="0" w:afterAutospacing="0" w:line="360" w:lineRule="auto"/>
      <w:outlineLvl w:val="2"/>
    </w:pPr>
    <w:rPr>
      <w:rFonts w:ascii="Times New Roman" w:hAnsi="Times New Roman" w:eastAsia="黑体"/>
    </w:rPr>
  </w:style>
  <w:style w:type="character" w:default="1" w:styleId="11">
    <w:name w:val="Default Paragraph Font"/>
    <w:semiHidden/>
    <w:uiPriority w:val="0"/>
  </w:style>
  <w:style w:type="table" w:default="1" w:styleId="9">
    <w:name w:val="Normal Table"/>
    <w:semiHidden/>
    <w:uiPriority w:val="0"/>
    <w:tblPr>
      <w:tblStyle w:val="9"/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caption"/>
    <w:basedOn w:val="1"/>
    <w:next w:val="1"/>
    <w:unhideWhenUsed/>
    <w:qFormat/>
    <w:uiPriority w:val="0"/>
    <w:pPr>
      <w:snapToGrid w:val="0"/>
      <w:spacing w:line="240" w:lineRule="auto"/>
      <w:ind w:firstLine="0" w:firstLineChars="0"/>
      <w:jc w:val="center"/>
    </w:pPr>
    <w:rPr>
      <w:rFonts w:ascii="Times New Roman" w:hAnsi="Times New Roman" w:eastAsia="黑体"/>
      <w:sz w:val="21"/>
    </w:rPr>
  </w:style>
  <w:style w:type="paragraph" w:styleId="6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8">
    <w:name w:val="Normal (Web)"/>
    <w:basedOn w:val="1"/>
    <w:uiPriority w:val="0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10">
    <w:name w:val="Table Grid"/>
    <w:basedOn w:val="9"/>
    <w:qFormat/>
    <w:uiPriority w:val="0"/>
    <w:pPr>
      <w:widowControl w:val="0"/>
      <w:jc w:val="both"/>
    </w:pPr>
    <w:tblPr>
      <w:tblStyle w:val="9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2">
    <w:name w:val="标题 1 Char"/>
    <w:link w:val="2"/>
    <w:qFormat/>
    <w:uiPriority w:val="0"/>
    <w:rPr>
      <w:rFonts w:ascii="Times New Roman" w:hAnsi="Times New Roman" w:eastAsia="宋体"/>
      <w:b/>
      <w:kern w:val="44"/>
      <w:sz w:val="28"/>
    </w:rPr>
  </w:style>
  <w:style w:type="paragraph" w:customStyle="1" w:styleId="13">
    <w:name w:val="图、表注"/>
    <w:basedOn w:val="1"/>
    <w:qFormat/>
    <w:uiPriority w:val="0"/>
    <w:pPr>
      <w:widowControl/>
      <w:spacing w:line="300" w:lineRule="auto"/>
      <w:ind w:firstLine="0" w:firstLineChars="0"/>
      <w:jc w:val="center"/>
    </w:pPr>
    <w:rPr>
      <w:rFonts w:eastAsia="黑体"/>
      <w:color w:val="000000"/>
      <w:kern w:val="0"/>
      <w:sz w:val="21"/>
    </w:rPr>
  </w:style>
  <w:style w:type="character" w:customStyle="1" w:styleId="14">
    <w:name w:val="font11"/>
    <w:basedOn w:val="11"/>
    <w:qFormat/>
    <w:uiPriority w:val="0"/>
    <w:rPr>
      <w:rFonts w:ascii="Arial" w:hAnsi="Arial" w:cs="Arial"/>
      <w:color w:val="000000"/>
      <w:sz w:val="24"/>
      <w:szCs w:val="24"/>
      <w:u w:val="none"/>
    </w:rPr>
  </w:style>
  <w:style w:type="character" w:customStyle="1" w:styleId="15">
    <w:name w:val="font01"/>
    <w:basedOn w:val="11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47</Words>
  <Characters>2469</Characters>
  <Lines>1</Lines>
  <Paragraphs>1</Paragraphs>
  <TotalTime>6</TotalTime>
  <ScaleCrop>false</ScaleCrop>
  <LinksUpToDate>false</LinksUpToDate>
  <CharactersWithSpaces>289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02:42:18Z</dcterms:created>
  <dc:creator>29665</dc:creator>
  <cp:lastModifiedBy>YRP</cp:lastModifiedBy>
  <dcterms:modified xsi:type="dcterms:W3CDTF">2026-03-12T15:38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F1A9AA10DEC4C4881CB5AC9A1DB037C_13</vt:lpwstr>
  </property>
  <property fmtid="{D5CDD505-2E9C-101B-9397-08002B2CF9AE}" pid="4" name="KSOTemplateDocerSaveRecord">
    <vt:lpwstr>eyJoZGlkIjoiMjJmYTYyZjI5NzFiNzA5NWI5OWEzYzg2ZDAwNzg2ZWMiLCJ1c2VySWQiOiIxMTc1MjM0MzIwIn0=</vt:lpwstr>
  </property>
</Properties>
</file>